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29CA0" w14:textId="77777777" w:rsidR="00C5262B" w:rsidRPr="00DA42E9" w:rsidRDefault="00C5262B" w:rsidP="00C5262B">
      <w:pPr>
        <w:spacing w:line="480" w:lineRule="auto"/>
        <w:rPr>
          <w:b/>
          <w:bCs/>
        </w:rPr>
      </w:pPr>
      <w:r w:rsidRPr="00DA42E9">
        <w:rPr>
          <w:b/>
          <w:bCs/>
          <w:szCs w:val="24"/>
        </w:rPr>
        <w:t>S</w:t>
      </w:r>
      <w:r>
        <w:rPr>
          <w:b/>
          <w:bCs/>
          <w:szCs w:val="24"/>
        </w:rPr>
        <w:t>9</w:t>
      </w:r>
      <w:r w:rsidRPr="00DA42E9">
        <w:rPr>
          <w:b/>
          <w:bCs/>
          <w:szCs w:val="24"/>
        </w:rPr>
        <w:t xml:space="preserve"> Table. </w:t>
      </w:r>
      <w:r w:rsidRPr="00DA42E9">
        <w:rPr>
          <w:b/>
          <w:bCs/>
        </w:rPr>
        <w:t xml:space="preserve">Absolute and relative effects of </w:t>
      </w:r>
      <w:r>
        <w:rPr>
          <w:b/>
          <w:bCs/>
        </w:rPr>
        <w:t>supervised consumption sites</w:t>
      </w:r>
      <w:r w:rsidRPr="00DA42E9">
        <w:rPr>
          <w:b/>
          <w:bCs/>
        </w:rPr>
        <w:t xml:space="preserve"> </w:t>
      </w:r>
      <w:r>
        <w:rPr>
          <w:b/>
          <w:bCs/>
        </w:rPr>
        <w:t>on</w:t>
      </w:r>
      <w:r w:rsidRPr="00DA42E9">
        <w:rPr>
          <w:b/>
          <w:bCs/>
        </w:rPr>
        <w:t xml:space="preserve"> hospitalizations</w:t>
      </w:r>
      <w:r>
        <w:rPr>
          <w:b/>
          <w:bCs/>
        </w:rPr>
        <w:t xml:space="preserve"> associated with injection-related infections</w:t>
      </w:r>
      <w:r w:rsidRPr="00DA42E9">
        <w:rPr>
          <w:b/>
          <w:bCs/>
        </w:rPr>
        <w:t xml:space="preserve"> and their 95% confidence interval</w:t>
      </w:r>
    </w:p>
    <w:p w14:paraId="683FA7AD" w14:textId="77777777" w:rsidR="00C5262B" w:rsidRDefault="00C5262B" w:rsidP="00C5262B">
      <w:pPr>
        <w:spacing w:line="480" w:lineRule="auto"/>
      </w:pPr>
    </w:p>
    <w:tbl>
      <w:tblPr>
        <w:tblW w:w="0" w:type="auto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75"/>
        <w:gridCol w:w="1515"/>
        <w:gridCol w:w="1515"/>
        <w:gridCol w:w="1515"/>
        <w:gridCol w:w="1515"/>
        <w:gridCol w:w="1515"/>
      </w:tblGrid>
      <w:tr w:rsidR="00C5262B" w14:paraId="6BABA710" w14:textId="77777777" w:rsidTr="001A3611">
        <w:trPr>
          <w:jc w:val="center"/>
        </w:trPr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1073EF" w14:textId="77777777" w:rsidR="00C5262B" w:rsidRDefault="00C5262B" w:rsidP="001A3611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3C7ABB" w14:textId="77777777" w:rsidR="00C5262B" w:rsidRDefault="00C5262B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Time since Implementatio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3D28C8" w14:textId="77777777" w:rsidR="00C5262B" w:rsidRDefault="00C5262B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Predicted Valu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525A1F" w14:textId="77777777" w:rsidR="00C5262B" w:rsidRDefault="00C5262B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Counterfactual Valu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582C75" w14:textId="77777777" w:rsidR="00C5262B" w:rsidRDefault="00C5262B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Absolute Chang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AE4C22" w14:textId="77777777" w:rsidR="00C5262B" w:rsidRDefault="00C5262B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Relative Change (%)</w:t>
            </w:r>
          </w:p>
        </w:tc>
      </w:tr>
      <w:tr w:rsidR="00C5262B" w14:paraId="5082050E" w14:textId="77777777" w:rsidTr="001A3611">
        <w:trPr>
          <w:jc w:val="center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335148A" w14:textId="77777777" w:rsidR="00C5262B" w:rsidRDefault="00C5262B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Average Length of Hospital Stay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61B233" w14:textId="77777777" w:rsidR="00C5262B" w:rsidRDefault="00C5262B" w:rsidP="001A3611">
            <w:pPr>
              <w:spacing w:line="480" w:lineRule="auto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12 months </w:t>
            </w:r>
          </w:p>
          <w:p w14:paraId="3CFE0D9E" w14:textId="77777777" w:rsidR="00C5262B" w:rsidRDefault="00C5262B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(11/2018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5D3DFD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20</w:t>
            </w:r>
          </w:p>
          <w:p w14:paraId="091FF9B7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10.25, 20.15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BB9D0D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93</w:t>
            </w:r>
          </w:p>
          <w:p w14:paraId="7A84BEB5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8.98, 18.88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950E6E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7</w:t>
            </w:r>
          </w:p>
          <w:p w14:paraId="5E57625C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8.63, 11.16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653970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11%</w:t>
            </w:r>
          </w:p>
          <w:p w14:paraId="1B596B9C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45.69, 124.3)</w:t>
            </w:r>
          </w:p>
        </w:tc>
      </w:tr>
      <w:tr w:rsidR="00C5262B" w14:paraId="671CD1F7" w14:textId="77777777" w:rsidTr="001A3611">
        <w:trPr>
          <w:jc w:val="center"/>
        </w:trPr>
        <w:tc>
          <w:tcPr>
            <w:tcW w:w="17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08CB92" w14:textId="77777777" w:rsidR="00C5262B" w:rsidRDefault="00C5262B" w:rsidP="001A3611">
            <w:pPr>
              <w:spacing w:after="20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765F95" w14:textId="77777777" w:rsidR="00C5262B" w:rsidRDefault="00C5262B" w:rsidP="001A3611">
            <w:pPr>
              <w:spacing w:line="480" w:lineRule="auto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24 months </w:t>
            </w:r>
          </w:p>
          <w:p w14:paraId="333D8BCE" w14:textId="77777777" w:rsidR="00C5262B" w:rsidRDefault="00C5262B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(11/2019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292BE9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0</w:t>
            </w:r>
          </w:p>
          <w:p w14:paraId="55866DD3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0.58, 25.99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300BE0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49</w:t>
            </w:r>
          </w:p>
          <w:p w14:paraId="4B444A25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0.80, 25.77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DD4902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</w:t>
            </w:r>
          </w:p>
          <w:p w14:paraId="654683DA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26.36, 26.79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3D2FE4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6.47%</w:t>
            </w:r>
          </w:p>
          <w:p w14:paraId="0F6314AC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102.3, 3352)</w:t>
            </w:r>
          </w:p>
        </w:tc>
      </w:tr>
      <w:tr w:rsidR="00C5262B" w14:paraId="3723B0D9" w14:textId="77777777" w:rsidTr="001A3611">
        <w:trPr>
          <w:jc w:val="center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AFD582" w14:textId="77777777" w:rsidR="00C5262B" w:rsidRDefault="00C5262B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Hospitalizations Involving Surgery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9EC1D5" w14:textId="77777777" w:rsidR="00C5262B" w:rsidRDefault="00C5262B" w:rsidP="001A3611">
            <w:pPr>
              <w:spacing w:line="480" w:lineRule="auto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12 months </w:t>
            </w:r>
          </w:p>
          <w:p w14:paraId="587EC78B" w14:textId="77777777" w:rsidR="00C5262B" w:rsidRDefault="00C5262B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(11/2018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B9FE0F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0</w:t>
            </w:r>
          </w:p>
          <w:p w14:paraId="045441C5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3.01, 3.59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6BDE83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8</w:t>
            </w:r>
          </w:p>
          <w:p w14:paraId="5844070E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3.69, 4.27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CF7828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68</w:t>
            </w:r>
          </w:p>
          <w:p w14:paraId="664168BA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1.26, -0.09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5B8B5F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7.06%</w:t>
            </w:r>
          </w:p>
          <w:p w14:paraId="30FEB99E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19.58, -2.55)</w:t>
            </w:r>
          </w:p>
        </w:tc>
      </w:tr>
      <w:tr w:rsidR="00C5262B" w14:paraId="4BD31973" w14:textId="77777777" w:rsidTr="001A3611">
        <w:trPr>
          <w:jc w:val="center"/>
        </w:trPr>
        <w:tc>
          <w:tcPr>
            <w:tcW w:w="17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44557D" w14:textId="77777777" w:rsidR="00C5262B" w:rsidRDefault="00C5262B" w:rsidP="001A3611">
            <w:pPr>
              <w:spacing w:after="20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908264" w14:textId="77777777" w:rsidR="00C5262B" w:rsidRDefault="00C5262B" w:rsidP="001A3611">
            <w:pPr>
              <w:spacing w:line="480" w:lineRule="auto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24 months </w:t>
            </w:r>
          </w:p>
          <w:p w14:paraId="61E6F20B" w14:textId="77777777" w:rsidR="00C5262B" w:rsidRDefault="00C5262B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(11/2019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E08747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5</w:t>
            </w:r>
          </w:p>
          <w:p w14:paraId="07B2B598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2.43, 3.47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ED3300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9</w:t>
            </w:r>
          </w:p>
          <w:p w14:paraId="3FCA7C57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3.47, 4.50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10DA77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04</w:t>
            </w:r>
          </w:p>
          <w:p w14:paraId="5F99DE4C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2.07, 0.00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F1E5FF" w14:textId="77777777" w:rsidR="00C5262B" w:rsidRDefault="00C5262B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5.94%</w:t>
            </w:r>
          </w:p>
          <w:p w14:paraId="5711400D" w14:textId="77777777" w:rsidR="00C5262B" w:rsidRDefault="00C5262B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45.95, 0.06)</w:t>
            </w:r>
          </w:p>
        </w:tc>
      </w:tr>
    </w:tbl>
    <w:p w14:paraId="73A18467" w14:textId="77777777" w:rsidR="008A3AC0" w:rsidRDefault="008A3AC0"/>
    <w:sectPr w:rsidR="008A3A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262B"/>
    <w:rsid w:val="001D6683"/>
    <w:rsid w:val="00204F55"/>
    <w:rsid w:val="0025248F"/>
    <w:rsid w:val="0027524B"/>
    <w:rsid w:val="005117FF"/>
    <w:rsid w:val="00511FB2"/>
    <w:rsid w:val="0060214F"/>
    <w:rsid w:val="00624045"/>
    <w:rsid w:val="00771CED"/>
    <w:rsid w:val="008A3AC0"/>
    <w:rsid w:val="00A85D7D"/>
    <w:rsid w:val="00C5262B"/>
    <w:rsid w:val="00F97A34"/>
    <w:rsid w:val="00FA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6093F"/>
  <w15:chartTrackingRefBased/>
  <w15:docId w15:val="{CCD00BE4-2BC6-4B9A-A79C-6FC5CDDE9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62B"/>
  </w:style>
  <w:style w:type="paragraph" w:styleId="Heading1">
    <w:name w:val="heading 1"/>
    <w:basedOn w:val="Normal"/>
    <w:next w:val="Normal"/>
    <w:link w:val="Heading1Char"/>
    <w:uiPriority w:val="9"/>
    <w:qFormat/>
    <w:rsid w:val="00C526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6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6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6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6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6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6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6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6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6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6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62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62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62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62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62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62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62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6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6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62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62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6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6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6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6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6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6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6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Lim</dc:creator>
  <cp:keywords/>
  <dc:description/>
  <cp:lastModifiedBy>Jihoon Lim</cp:lastModifiedBy>
  <cp:revision>1</cp:revision>
  <dcterms:created xsi:type="dcterms:W3CDTF">2024-07-29T17:17:00Z</dcterms:created>
  <dcterms:modified xsi:type="dcterms:W3CDTF">2024-07-29T17:17:00Z</dcterms:modified>
</cp:coreProperties>
</file>